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8E6CE" w14:textId="77777777" w:rsidR="00144EE0" w:rsidRDefault="00992304">
      <w:pPr>
        <w:pStyle w:val="1"/>
      </w:pPr>
      <w:bookmarkStart w:id="0" w:name="prisma-2020-main-checklist"/>
      <w:r>
        <w:t>PRISMA 2020 Main Checklist</w:t>
      </w:r>
    </w:p>
    <w:tbl>
      <w:tblPr>
        <w:tblW w:w="0" w:type="auto"/>
        <w:jc w:val="center"/>
        <w:tblLook w:val="0420" w:firstRow="1" w:lastRow="0" w:firstColumn="0" w:lastColumn="0" w:noHBand="0" w:noVBand="1"/>
      </w:tblPr>
      <w:tblGrid>
        <w:gridCol w:w="2163"/>
        <w:gridCol w:w="542"/>
        <w:gridCol w:w="4785"/>
        <w:gridCol w:w="1850"/>
      </w:tblGrid>
      <w:tr w:rsidR="00144EE0" w14:paraId="6B38D4C8"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34B32BE" w14:textId="77777777" w:rsidR="00144EE0" w:rsidRDefault="00992304">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6E68EED" w14:textId="77777777" w:rsidR="00144EE0" w:rsidRDefault="00992304">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605BCCA" w14:textId="77777777" w:rsidR="00144EE0" w:rsidRDefault="00992304">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5286F0B" w14:textId="77777777" w:rsidR="00144EE0" w:rsidRDefault="00992304">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144EE0" w14:paraId="47E982B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47EA0C" w14:textId="77777777" w:rsidR="00144EE0" w:rsidRDefault="0099230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7EAD60E"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7722AF20"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8A548E1" w14:textId="77777777" w:rsidR="00144EE0" w:rsidRDefault="00144EE0">
            <w:pPr>
              <w:spacing w:before="100" w:after="100"/>
              <w:ind w:left="100" w:right="100"/>
              <w:jc w:val="center"/>
            </w:pPr>
          </w:p>
        </w:tc>
      </w:tr>
      <w:tr w:rsidR="00144EE0" w14:paraId="4736238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49131A" w14:textId="77777777" w:rsidR="00144EE0" w:rsidRDefault="0099230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26EBE1C" w14:textId="77777777" w:rsidR="00144EE0" w:rsidRDefault="00992304">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D802711" w14:textId="77777777" w:rsidR="00144EE0" w:rsidRDefault="00992304">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8678A6C" w14:textId="094883A6"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2</w:t>
            </w:r>
          </w:p>
        </w:tc>
      </w:tr>
      <w:tr w:rsidR="00144EE0" w14:paraId="1F27DC5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FCF6A4" w14:textId="77777777" w:rsidR="00144EE0" w:rsidRDefault="00992304">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D8E9ED6"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2370467F"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54D3CF2" w14:textId="77777777" w:rsidR="00144EE0" w:rsidRDefault="00144EE0">
            <w:pPr>
              <w:spacing w:before="100" w:after="100"/>
              <w:ind w:left="100" w:right="100"/>
              <w:jc w:val="center"/>
            </w:pPr>
          </w:p>
        </w:tc>
      </w:tr>
      <w:tr w:rsidR="00144EE0" w14:paraId="47A6506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3CD9EF" w14:textId="77777777" w:rsidR="00144EE0" w:rsidRDefault="00992304">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548187FB" w14:textId="77777777" w:rsidR="00144EE0" w:rsidRDefault="00992304">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84A8014" w14:textId="77777777" w:rsidR="00144EE0" w:rsidRDefault="00992304">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D203537" w14:textId="77777777" w:rsidR="00144EE0" w:rsidRDefault="00144EE0">
            <w:pPr>
              <w:spacing w:before="100" w:after="100"/>
              <w:ind w:left="100" w:right="100"/>
              <w:jc w:val="center"/>
            </w:pPr>
          </w:p>
        </w:tc>
      </w:tr>
      <w:tr w:rsidR="00144EE0" w14:paraId="5F9521E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685072" w14:textId="77777777" w:rsidR="00144EE0" w:rsidRDefault="00992304">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6E30002"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4D83F0FE"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C116D0" w14:textId="77777777" w:rsidR="00144EE0" w:rsidRDefault="00144EE0">
            <w:pPr>
              <w:spacing w:before="100" w:after="100"/>
              <w:ind w:left="100" w:right="100"/>
              <w:jc w:val="center"/>
            </w:pPr>
          </w:p>
        </w:tc>
      </w:tr>
      <w:tr w:rsidR="00144EE0" w14:paraId="5A661E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424373" w14:textId="77777777" w:rsidR="00144EE0" w:rsidRDefault="00992304">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44229D3F" w14:textId="77777777" w:rsidR="00144EE0" w:rsidRDefault="00992304">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EF74722" w14:textId="77777777" w:rsidR="00144EE0" w:rsidRDefault="00992304">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F70EDF7" w14:textId="200EC0FF"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7</w:t>
            </w:r>
            <w:r w:rsidR="00F12F75">
              <w:rPr>
                <w:rFonts w:ascii="DejaVu Sans" w:eastAsia="DejaVu Sans" w:hAnsi="DejaVu Sans" w:cs="DejaVu Sans"/>
                <w:color w:val="000000"/>
                <w:sz w:val="18"/>
                <w:szCs w:val="18"/>
              </w:rPr>
              <w:t>2</w:t>
            </w:r>
            <w:r>
              <w:rPr>
                <w:rFonts w:ascii="DejaVu Sans" w:eastAsia="DejaVu Sans" w:hAnsi="DejaVu Sans" w:cs="DejaVu Sans"/>
                <w:color w:val="000000"/>
                <w:sz w:val="18"/>
                <w:szCs w:val="18"/>
              </w:rPr>
              <w:t>-106</w:t>
            </w:r>
          </w:p>
        </w:tc>
      </w:tr>
      <w:tr w:rsidR="00144EE0" w14:paraId="133453C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AA4BFD" w14:textId="77777777" w:rsidR="00144EE0" w:rsidRDefault="00992304">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231DD37" w14:textId="77777777" w:rsidR="00144EE0" w:rsidRDefault="00992304">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E003237" w14:textId="77777777" w:rsidR="00144EE0" w:rsidRDefault="00992304">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8933A68" w14:textId="710EBCFE"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08-11</w:t>
            </w:r>
            <w:r w:rsidR="00F12F75">
              <w:rPr>
                <w:rFonts w:ascii="DejaVu Sans" w:eastAsia="DejaVu Sans" w:hAnsi="DejaVu Sans" w:cs="DejaVu Sans"/>
                <w:color w:val="000000"/>
                <w:sz w:val="18"/>
                <w:szCs w:val="18"/>
              </w:rPr>
              <w:t>4</w:t>
            </w:r>
          </w:p>
        </w:tc>
      </w:tr>
      <w:tr w:rsidR="00144EE0" w14:paraId="18C2C67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7E5194" w14:textId="77777777" w:rsidR="00144EE0" w:rsidRDefault="00992304">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E0C90A0"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23153F9D"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1363CAF" w14:textId="77777777" w:rsidR="00144EE0" w:rsidRDefault="00144EE0">
            <w:pPr>
              <w:spacing w:before="100" w:after="100"/>
              <w:ind w:left="100" w:right="100"/>
              <w:jc w:val="center"/>
            </w:pPr>
          </w:p>
        </w:tc>
      </w:tr>
      <w:tr w:rsidR="00144EE0" w14:paraId="3A9399A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448240" w14:textId="77777777" w:rsidR="00144EE0" w:rsidRDefault="00992304">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6458702" w14:textId="77777777" w:rsidR="00144EE0" w:rsidRDefault="00992304">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459514C" w14:textId="77777777" w:rsidR="00144EE0" w:rsidRDefault="00992304">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5190C99E" w14:textId="3EBDB823"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33-144</w:t>
            </w:r>
          </w:p>
        </w:tc>
      </w:tr>
      <w:tr w:rsidR="00144EE0" w14:paraId="60E85DB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7A5AAF" w14:textId="77777777" w:rsidR="00144EE0" w:rsidRDefault="00992304">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FF5BC33" w14:textId="77777777" w:rsidR="00144EE0" w:rsidRDefault="00992304">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141B517" w14:textId="77777777" w:rsidR="00144EE0" w:rsidRDefault="00992304">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0CCEE8C" w14:textId="6C84D3C9"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21-131</w:t>
            </w:r>
          </w:p>
        </w:tc>
      </w:tr>
      <w:tr w:rsidR="00144EE0" w14:paraId="2F85AA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60B150" w14:textId="77777777" w:rsidR="00144EE0" w:rsidRDefault="00992304">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17F36DD" w14:textId="77777777" w:rsidR="00144EE0" w:rsidRDefault="00992304">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86865DF" w14:textId="77777777" w:rsidR="00144EE0" w:rsidRDefault="00992304">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818EE95" w14:textId="77777777" w:rsidR="00144EE0" w:rsidRDefault="00992304">
            <w:pPr>
              <w:spacing w:before="100" w:after="100"/>
              <w:ind w:left="100" w:right="100"/>
              <w:jc w:val="center"/>
            </w:pPr>
            <w:r>
              <w:rPr>
                <w:rFonts w:ascii="DejaVu Sans" w:eastAsia="DejaVu Sans" w:hAnsi="DejaVu Sans" w:cs="DejaVu Sans"/>
                <w:color w:val="000000"/>
                <w:sz w:val="18"/>
                <w:szCs w:val="18"/>
              </w:rPr>
              <w:t>Supplementary Table S1</w:t>
            </w:r>
          </w:p>
        </w:tc>
      </w:tr>
      <w:tr w:rsidR="00144EE0" w14:paraId="3D695B8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E767A5" w14:textId="77777777" w:rsidR="00144EE0" w:rsidRDefault="00992304">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097FF531" w14:textId="77777777" w:rsidR="00144EE0" w:rsidRDefault="00992304">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CEE20E3" w14:textId="77777777" w:rsidR="00144EE0" w:rsidRDefault="00992304">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6704DE7" w14:textId="283AA2D0"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46-149</w:t>
            </w:r>
          </w:p>
        </w:tc>
      </w:tr>
      <w:tr w:rsidR="00144EE0" w14:paraId="0397DA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EA18C0" w14:textId="77777777" w:rsidR="00144EE0" w:rsidRDefault="00992304">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8C44022" w14:textId="77777777" w:rsidR="00144EE0" w:rsidRDefault="00992304">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BDD5602" w14:textId="77777777" w:rsidR="00144EE0" w:rsidRDefault="00992304">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53955A9" w14:textId="2FA0005C"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w:t>
            </w:r>
            <w:r w:rsidR="00F12F75">
              <w:rPr>
                <w:rFonts w:ascii="DejaVu Sans" w:eastAsia="DejaVu Sans" w:hAnsi="DejaVu Sans" w:cs="DejaVu Sans"/>
                <w:color w:val="000000"/>
                <w:sz w:val="18"/>
                <w:szCs w:val="18"/>
              </w:rPr>
              <w:t>49</w:t>
            </w:r>
            <w:r>
              <w:rPr>
                <w:rFonts w:ascii="DejaVu Sans" w:eastAsia="DejaVu Sans" w:hAnsi="DejaVu Sans" w:cs="DejaVu Sans"/>
                <w:color w:val="000000"/>
                <w:sz w:val="18"/>
                <w:szCs w:val="18"/>
              </w:rPr>
              <w:t>-161</w:t>
            </w:r>
          </w:p>
        </w:tc>
      </w:tr>
      <w:tr w:rsidR="00144EE0" w14:paraId="5C9DB58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963F7A" w14:textId="77777777" w:rsidR="00144EE0" w:rsidRDefault="00992304">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660E2214" w14:textId="77777777" w:rsidR="00144EE0" w:rsidRDefault="00992304">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473E55B9" w14:textId="77777777" w:rsidR="00144EE0" w:rsidRDefault="00992304">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D6B68BB" w14:textId="0F4DE2C5"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63-165, 206-208</w:t>
            </w:r>
          </w:p>
        </w:tc>
      </w:tr>
      <w:tr w:rsidR="00144EE0" w14:paraId="3A99C6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4B10CF"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3FD09138" w14:textId="77777777" w:rsidR="00144EE0" w:rsidRDefault="00992304">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F5FD7C7" w14:textId="77777777" w:rsidR="00144EE0" w:rsidRDefault="00992304">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AE5BD3D" w14:textId="3A01610E"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52-156</w:t>
            </w:r>
          </w:p>
        </w:tc>
      </w:tr>
      <w:tr w:rsidR="00144EE0" w14:paraId="5406062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516701" w14:textId="77777777" w:rsidR="00144EE0" w:rsidRDefault="00992304">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5E95480" w14:textId="77777777" w:rsidR="00144EE0" w:rsidRDefault="00992304">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35B82C1" w14:textId="77777777" w:rsidR="00144EE0" w:rsidRDefault="00992304">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8B3C7D4" w14:textId="1EB35C61"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67-180</w:t>
            </w:r>
          </w:p>
        </w:tc>
      </w:tr>
      <w:tr w:rsidR="00144EE0" w14:paraId="736B13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27D759" w14:textId="77777777" w:rsidR="00144EE0" w:rsidRDefault="00992304">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17D337E" w14:textId="77777777" w:rsidR="00144EE0" w:rsidRDefault="00992304">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B2D5185" w14:textId="77777777" w:rsidR="00144EE0" w:rsidRDefault="00992304">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49D58F9" w14:textId="1FEB3DEC"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98-201</w:t>
            </w:r>
          </w:p>
        </w:tc>
      </w:tr>
      <w:tr w:rsidR="00144EE0" w14:paraId="6F912FC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D668E3" w14:textId="77777777" w:rsidR="00144EE0" w:rsidRDefault="00992304">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582B032" w14:textId="77777777" w:rsidR="00144EE0" w:rsidRDefault="00992304">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1AE3F04" w14:textId="77777777" w:rsidR="00144EE0" w:rsidRDefault="00992304">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4B42F8D" w14:textId="77777777" w:rsidR="00144EE0" w:rsidRDefault="00992304">
            <w:pPr>
              <w:spacing w:before="100" w:after="100"/>
              <w:ind w:left="100" w:right="100"/>
              <w:jc w:val="center"/>
            </w:pPr>
            <w:r>
              <w:rPr>
                <w:rFonts w:ascii="DejaVu Sans" w:eastAsia="DejaVu Sans" w:hAnsi="DejaVu Sans" w:cs="DejaVu Sans"/>
                <w:color w:val="000000"/>
                <w:sz w:val="18"/>
                <w:szCs w:val="18"/>
              </w:rPr>
              <w:t>-</w:t>
            </w:r>
          </w:p>
        </w:tc>
      </w:tr>
      <w:tr w:rsidR="00144EE0" w14:paraId="0F9B55C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FE2D34A"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2BD08A3C" w14:textId="77777777" w:rsidR="00144EE0" w:rsidRDefault="00992304">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A53FD27" w14:textId="77777777" w:rsidR="00144EE0" w:rsidRDefault="00992304">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323CDD0" w14:textId="248809D5"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60</w:t>
            </w:r>
            <w:r w:rsidR="00F12F75">
              <w:rPr>
                <w:rFonts w:ascii="DejaVu Sans" w:eastAsia="DejaVu Sans" w:hAnsi="DejaVu Sans" w:cs="DejaVu Sans"/>
                <w:color w:val="000000"/>
                <w:sz w:val="18"/>
                <w:szCs w:val="18"/>
              </w:rPr>
              <w:t>-161</w:t>
            </w:r>
          </w:p>
        </w:tc>
      </w:tr>
      <w:tr w:rsidR="00144EE0" w14:paraId="3E28255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5370D30"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3C01BD02" w14:textId="77777777" w:rsidR="00144EE0" w:rsidRDefault="00992304">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9BCD603" w14:textId="77777777" w:rsidR="00144EE0" w:rsidRDefault="00992304">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C6AF43A" w14:textId="2C3DBD6B" w:rsidR="00144EE0" w:rsidRDefault="00F12F75">
            <w:pPr>
              <w:spacing w:before="100" w:after="100"/>
              <w:ind w:left="100" w:right="100"/>
              <w:jc w:val="center"/>
            </w:pPr>
            <w:r>
              <w:rPr>
                <w:rFonts w:ascii="DejaVu Sans" w:eastAsia="DejaVu Sans" w:hAnsi="DejaVu Sans" w:cs="DejaVu Sans"/>
                <w:color w:val="000000"/>
                <w:sz w:val="18"/>
                <w:szCs w:val="18"/>
              </w:rPr>
              <w:t>T</w:t>
            </w:r>
            <w:r w:rsidR="00992304">
              <w:rPr>
                <w:rFonts w:ascii="DejaVu Sans" w:eastAsia="DejaVu Sans" w:hAnsi="DejaVu Sans" w:cs="DejaVu Sans"/>
                <w:color w:val="000000"/>
                <w:sz w:val="18"/>
                <w:szCs w:val="18"/>
              </w:rPr>
              <w:t>able 1</w:t>
            </w:r>
          </w:p>
        </w:tc>
      </w:tr>
      <w:tr w:rsidR="00144EE0" w14:paraId="433F0AB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52C82DF"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37A574D0" w14:textId="77777777" w:rsidR="00144EE0" w:rsidRDefault="00992304">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17F1432" w14:textId="77777777" w:rsidR="00144EE0" w:rsidRDefault="00992304">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6336AAB0" w14:textId="57986B1D"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90-205</w:t>
            </w:r>
          </w:p>
        </w:tc>
      </w:tr>
      <w:tr w:rsidR="00144EE0" w14:paraId="4F51329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489D93A"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175F775D" w14:textId="77777777" w:rsidR="00144EE0" w:rsidRDefault="00992304">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472F6D6" w14:textId="77777777" w:rsidR="00144EE0" w:rsidRDefault="00992304">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9745799" w14:textId="0D522F0D" w:rsidR="00144EE0" w:rsidRDefault="00992304">
            <w:pPr>
              <w:spacing w:before="100" w:after="100"/>
              <w:ind w:left="100" w:right="100"/>
              <w:jc w:val="center"/>
            </w:pPr>
            <w:r>
              <w:rPr>
                <w:rFonts w:ascii="DejaVu Sans" w:eastAsia="DejaVu Sans" w:hAnsi="DejaVu Sans" w:cs="DejaVu Sans"/>
                <w:color w:val="000000"/>
                <w:sz w:val="18"/>
                <w:szCs w:val="18"/>
              </w:rPr>
              <w:t>line</w:t>
            </w:r>
            <w:r w:rsidR="00F12F75">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91-198</w:t>
            </w:r>
          </w:p>
        </w:tc>
      </w:tr>
      <w:tr w:rsidR="00144EE0" w14:paraId="60CF0EB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0FAD6A"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697CA96D" w14:textId="77777777" w:rsidR="00144EE0" w:rsidRDefault="00992304">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6E7CA66B" w14:textId="77777777" w:rsidR="00144EE0" w:rsidRDefault="00992304">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F093F52" w14:textId="77777777" w:rsidR="00144EE0" w:rsidRDefault="00992304">
            <w:pPr>
              <w:spacing w:before="100" w:after="100"/>
              <w:ind w:left="100" w:right="100"/>
              <w:jc w:val="center"/>
            </w:pPr>
            <w:r>
              <w:rPr>
                <w:rFonts w:ascii="DejaVu Sans" w:eastAsia="DejaVu Sans" w:hAnsi="DejaVu Sans" w:cs="DejaVu Sans"/>
                <w:color w:val="000000"/>
                <w:sz w:val="18"/>
                <w:szCs w:val="18"/>
              </w:rPr>
              <w:t>-</w:t>
            </w:r>
          </w:p>
        </w:tc>
      </w:tr>
      <w:tr w:rsidR="00144EE0" w14:paraId="76E8063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749232" w14:textId="77777777" w:rsidR="00144EE0" w:rsidRDefault="00992304">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D194A7A" w14:textId="77777777" w:rsidR="00144EE0" w:rsidRDefault="00992304">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5E4AFAA5" w14:textId="77777777" w:rsidR="00144EE0" w:rsidRDefault="00992304">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D7E71FE" w14:textId="77777777" w:rsidR="00144EE0" w:rsidRDefault="00992304">
            <w:pPr>
              <w:spacing w:before="100" w:after="100"/>
              <w:ind w:left="100" w:right="100"/>
              <w:jc w:val="center"/>
            </w:pPr>
            <w:r>
              <w:rPr>
                <w:rFonts w:ascii="DejaVu Sans" w:eastAsia="DejaVu Sans" w:hAnsi="DejaVu Sans" w:cs="DejaVu Sans"/>
                <w:color w:val="000000"/>
                <w:sz w:val="18"/>
                <w:szCs w:val="18"/>
              </w:rPr>
              <w:t>line 204</w:t>
            </w:r>
          </w:p>
        </w:tc>
      </w:tr>
      <w:tr w:rsidR="00144EE0" w14:paraId="48E8F9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448B29" w14:textId="77777777" w:rsidR="00144EE0" w:rsidRDefault="00992304">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669B6980" w14:textId="77777777" w:rsidR="00144EE0" w:rsidRDefault="00992304">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32B49E2" w14:textId="77777777" w:rsidR="00144EE0" w:rsidRDefault="00992304">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EBE6301" w14:textId="3CEC7D6F" w:rsidR="00144EE0" w:rsidRDefault="00992304">
            <w:pPr>
              <w:spacing w:before="100" w:after="100"/>
              <w:ind w:left="100" w:right="100"/>
              <w:jc w:val="center"/>
            </w:pPr>
            <w:r>
              <w:rPr>
                <w:rFonts w:ascii="DejaVu Sans" w:eastAsia="DejaVu Sans" w:hAnsi="DejaVu Sans" w:cs="DejaVu Sans"/>
                <w:color w:val="000000"/>
                <w:sz w:val="18"/>
                <w:szCs w:val="18"/>
              </w:rPr>
              <w:t>line</w:t>
            </w:r>
            <w:r w:rsidR="00A82DBF">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81-188</w:t>
            </w:r>
          </w:p>
        </w:tc>
      </w:tr>
      <w:tr w:rsidR="00144EE0" w14:paraId="38B35D2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BC536D" w14:textId="77777777" w:rsidR="00144EE0" w:rsidRDefault="00992304">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FD94534"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5D40B61A"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696F7F6" w14:textId="77777777" w:rsidR="00144EE0" w:rsidRDefault="00144EE0">
            <w:pPr>
              <w:spacing w:before="100" w:after="100"/>
              <w:ind w:left="100" w:right="100"/>
              <w:jc w:val="center"/>
            </w:pPr>
          </w:p>
        </w:tc>
      </w:tr>
      <w:tr w:rsidR="00144EE0" w14:paraId="40222B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097144" w14:textId="77777777" w:rsidR="00144EE0" w:rsidRDefault="00992304">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94B1E37" w14:textId="77777777" w:rsidR="00144EE0" w:rsidRDefault="00992304">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1D2D5A9" w14:textId="77777777" w:rsidR="00144EE0" w:rsidRDefault="00992304">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05B7848" w14:textId="5794D26E" w:rsidR="00144EE0" w:rsidRDefault="00992304">
            <w:pPr>
              <w:spacing w:before="100" w:after="100"/>
              <w:ind w:left="100" w:right="100"/>
              <w:jc w:val="center"/>
            </w:pPr>
            <w:r>
              <w:rPr>
                <w:rFonts w:ascii="DejaVu Sans" w:eastAsia="DejaVu Sans" w:hAnsi="DejaVu Sans" w:cs="DejaVu Sans"/>
                <w:color w:val="000000"/>
                <w:sz w:val="18"/>
                <w:szCs w:val="18"/>
              </w:rPr>
              <w:t>line</w:t>
            </w:r>
            <w:r w:rsidR="00A82DBF">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215-221; Figure 1</w:t>
            </w:r>
          </w:p>
        </w:tc>
      </w:tr>
      <w:tr w:rsidR="00144EE0" w14:paraId="0D0728B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E65404"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1432175D" w14:textId="77777777" w:rsidR="00144EE0" w:rsidRDefault="00992304">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60B712A4" w14:textId="77777777" w:rsidR="00144EE0" w:rsidRDefault="00992304">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A52FED5" w14:textId="17FEEB04" w:rsidR="00144EE0" w:rsidRDefault="00992304">
            <w:pPr>
              <w:spacing w:before="100" w:after="100"/>
              <w:ind w:left="100" w:right="100"/>
              <w:jc w:val="center"/>
            </w:pPr>
            <w:r>
              <w:rPr>
                <w:rFonts w:ascii="DejaVu Sans" w:eastAsia="DejaVu Sans" w:hAnsi="DejaVu Sans" w:cs="DejaVu Sans"/>
                <w:color w:val="000000"/>
                <w:sz w:val="18"/>
                <w:szCs w:val="18"/>
              </w:rPr>
              <w:t>line</w:t>
            </w:r>
            <w:r w:rsidR="00A82DBF">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219-221</w:t>
            </w:r>
          </w:p>
        </w:tc>
      </w:tr>
      <w:tr w:rsidR="00144EE0" w14:paraId="5E9730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B2C20F" w14:textId="77777777" w:rsidR="00144EE0" w:rsidRDefault="00992304">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72CBACC3" w14:textId="77777777" w:rsidR="00144EE0" w:rsidRDefault="00992304">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AAFA396" w14:textId="77777777" w:rsidR="00144EE0" w:rsidRDefault="00992304">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F2376F4" w14:textId="77777777" w:rsidR="00144EE0" w:rsidRDefault="00992304">
            <w:pPr>
              <w:spacing w:before="100" w:after="100"/>
              <w:ind w:left="100" w:right="100"/>
              <w:jc w:val="center"/>
            </w:pPr>
            <w:r>
              <w:rPr>
                <w:rFonts w:ascii="DejaVu Sans" w:eastAsia="DejaVu Sans" w:hAnsi="DejaVu Sans" w:cs="DejaVu Sans"/>
                <w:color w:val="000000"/>
                <w:sz w:val="18"/>
                <w:szCs w:val="18"/>
              </w:rPr>
              <w:t>Table 1</w:t>
            </w:r>
          </w:p>
        </w:tc>
      </w:tr>
      <w:tr w:rsidR="00144EE0" w14:paraId="609D898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353159" w14:textId="77777777" w:rsidR="00144EE0" w:rsidRDefault="00992304">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38B3251C" w14:textId="77777777" w:rsidR="00144EE0" w:rsidRDefault="00992304">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BA36DBA" w14:textId="77777777" w:rsidR="00144EE0" w:rsidRDefault="00992304">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7B54825" w14:textId="242E1C43" w:rsidR="00144EE0" w:rsidRDefault="00992304">
            <w:pPr>
              <w:spacing w:before="100" w:after="100"/>
              <w:ind w:left="100" w:right="100"/>
              <w:jc w:val="center"/>
            </w:pPr>
            <w:r>
              <w:rPr>
                <w:rFonts w:ascii="DejaVu Sans" w:eastAsia="DejaVu Sans" w:hAnsi="DejaVu Sans" w:cs="DejaVu Sans"/>
                <w:color w:val="000000"/>
                <w:sz w:val="18"/>
                <w:szCs w:val="18"/>
              </w:rPr>
              <w:t>line</w:t>
            </w:r>
            <w:r w:rsidR="00A82DBF">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243-251; Supplementary Figure S1</w:t>
            </w:r>
          </w:p>
        </w:tc>
      </w:tr>
      <w:tr w:rsidR="00144EE0" w14:paraId="2DEF8F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B21B4C" w14:textId="77777777" w:rsidR="00144EE0" w:rsidRDefault="00992304">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49CDF3DF" w14:textId="77777777" w:rsidR="00144EE0" w:rsidRDefault="00992304">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D1193DD" w14:textId="77777777" w:rsidR="00144EE0" w:rsidRDefault="00992304">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6628E08" w14:textId="6ACE37B2" w:rsidR="00144EE0" w:rsidRDefault="00A82DBF">
            <w:pPr>
              <w:spacing w:before="100" w:after="100"/>
              <w:ind w:left="100" w:right="100"/>
              <w:jc w:val="center"/>
            </w:pPr>
            <w:r>
              <w:rPr>
                <w:rFonts w:ascii="DejaVu Sans" w:eastAsia="DejaVu Sans" w:hAnsi="DejaVu Sans" w:cs="DejaVu Sans"/>
                <w:color w:val="000000"/>
                <w:sz w:val="18"/>
                <w:szCs w:val="18"/>
              </w:rPr>
              <w:t>T</w:t>
            </w:r>
            <w:r w:rsidR="00992304">
              <w:rPr>
                <w:rFonts w:ascii="DejaVu Sans" w:eastAsia="DejaVu Sans" w:hAnsi="DejaVu Sans" w:cs="DejaVu Sans"/>
                <w:color w:val="000000"/>
                <w:sz w:val="18"/>
                <w:szCs w:val="18"/>
              </w:rPr>
              <w:t>able 2</w:t>
            </w:r>
          </w:p>
        </w:tc>
      </w:tr>
      <w:tr w:rsidR="00144EE0" w14:paraId="057C75F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5DAC6C" w14:textId="77777777" w:rsidR="00144EE0" w:rsidRDefault="00992304">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56ACA00C" w14:textId="77777777" w:rsidR="00144EE0" w:rsidRDefault="00992304">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784CD05" w14:textId="77777777" w:rsidR="00144EE0" w:rsidRDefault="00992304">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CB9F86D" w14:textId="2FB09418" w:rsidR="00144EE0" w:rsidRDefault="00992304">
            <w:pPr>
              <w:spacing w:before="100" w:after="100"/>
              <w:ind w:left="100" w:right="100"/>
              <w:jc w:val="center"/>
            </w:pPr>
            <w:r>
              <w:rPr>
                <w:rFonts w:ascii="DejaVu Sans" w:eastAsia="DejaVu Sans" w:hAnsi="DejaVu Sans" w:cs="DejaVu Sans"/>
                <w:color w:val="000000"/>
                <w:sz w:val="18"/>
                <w:szCs w:val="18"/>
              </w:rPr>
              <w:t>line</w:t>
            </w:r>
            <w:r w:rsidR="00A82DBF">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254-348</w:t>
            </w:r>
          </w:p>
        </w:tc>
      </w:tr>
      <w:tr w:rsidR="00144EE0" w14:paraId="5410A49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2C6750D"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628531E9" w14:textId="77777777" w:rsidR="00144EE0" w:rsidRDefault="00992304">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AD8AEB5" w14:textId="77777777" w:rsidR="00144EE0" w:rsidRDefault="00992304">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5B32148" w14:textId="77777777" w:rsidR="00144EE0" w:rsidRDefault="00992304">
            <w:pPr>
              <w:spacing w:before="100" w:after="100"/>
              <w:ind w:left="100" w:right="100"/>
              <w:jc w:val="center"/>
            </w:pPr>
            <w:r>
              <w:rPr>
                <w:rFonts w:ascii="DejaVu Sans" w:eastAsia="DejaVu Sans" w:hAnsi="DejaVu Sans" w:cs="DejaVu Sans"/>
                <w:color w:val="000000"/>
                <w:sz w:val="18"/>
                <w:szCs w:val="18"/>
              </w:rPr>
              <w:t>Figure 2-7</w:t>
            </w:r>
          </w:p>
        </w:tc>
      </w:tr>
      <w:tr w:rsidR="00144EE0" w14:paraId="267AD09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87221A"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643412D7" w14:textId="77777777" w:rsidR="00144EE0" w:rsidRDefault="00992304">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3CC3A250" w14:textId="77777777" w:rsidR="00144EE0" w:rsidRDefault="00992304">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836B998" w14:textId="20F69B4D" w:rsidR="00144EE0" w:rsidRDefault="00992304">
            <w:pPr>
              <w:spacing w:before="100" w:after="100"/>
              <w:ind w:left="100" w:right="100"/>
              <w:jc w:val="center"/>
            </w:pPr>
            <w:r>
              <w:rPr>
                <w:rFonts w:ascii="DejaVu Sans" w:eastAsia="DejaVu Sans" w:hAnsi="DejaVu Sans" w:cs="DejaVu Sans"/>
                <w:color w:val="000000"/>
                <w:sz w:val="18"/>
                <w:szCs w:val="18"/>
              </w:rPr>
              <w:t>line</w:t>
            </w:r>
            <w:r w:rsidR="00A82DBF">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254-34</w:t>
            </w:r>
            <w:r w:rsidR="00A82DBF">
              <w:rPr>
                <w:rFonts w:ascii="DejaVu Sans" w:eastAsia="DejaVu Sans" w:hAnsi="DejaVu Sans" w:cs="DejaVu Sans"/>
                <w:color w:val="000000"/>
                <w:sz w:val="18"/>
                <w:szCs w:val="18"/>
              </w:rPr>
              <w:t>9</w:t>
            </w:r>
          </w:p>
        </w:tc>
      </w:tr>
      <w:tr w:rsidR="00144EE0" w14:paraId="5A5010B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A0F890"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4A6C7FA2" w14:textId="77777777" w:rsidR="00144EE0" w:rsidRDefault="00992304">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3F694317" w14:textId="77777777" w:rsidR="00144EE0" w:rsidRDefault="00992304">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43FB002" w14:textId="77777777" w:rsidR="00144EE0" w:rsidRDefault="00992304">
            <w:pPr>
              <w:spacing w:before="100" w:after="100"/>
              <w:ind w:left="100" w:right="100"/>
              <w:jc w:val="center"/>
            </w:pPr>
            <w:r>
              <w:rPr>
                <w:rFonts w:ascii="DejaVu Sans" w:eastAsia="DejaVu Sans" w:hAnsi="DejaVu Sans" w:cs="DejaVu Sans"/>
                <w:color w:val="000000"/>
                <w:sz w:val="18"/>
                <w:szCs w:val="18"/>
              </w:rPr>
              <w:t>-</w:t>
            </w:r>
          </w:p>
        </w:tc>
      </w:tr>
      <w:tr w:rsidR="00144EE0" w14:paraId="627EB24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9E546F" w14:textId="77777777" w:rsidR="00144EE0" w:rsidRDefault="00992304">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711A0E3F" w14:textId="77777777" w:rsidR="00144EE0" w:rsidRDefault="00992304">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0FA1849F" w14:textId="77777777" w:rsidR="00144EE0" w:rsidRDefault="00992304">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2697372" w14:textId="2CDB17EE" w:rsidR="00144EE0" w:rsidRDefault="00992304">
            <w:pPr>
              <w:spacing w:before="100" w:after="100"/>
              <w:ind w:left="100" w:right="100"/>
              <w:jc w:val="center"/>
            </w:pPr>
            <w:r>
              <w:rPr>
                <w:rFonts w:ascii="DejaVu Sans" w:eastAsia="DejaVu Sans" w:hAnsi="DejaVu Sans" w:cs="DejaVu Sans"/>
                <w:color w:val="000000"/>
                <w:sz w:val="18"/>
                <w:szCs w:val="18"/>
              </w:rPr>
              <w:t>line</w:t>
            </w:r>
            <w:r w:rsidR="00A82DBF">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265, 275, 293, 303, 327, 337, 348</w:t>
            </w:r>
          </w:p>
        </w:tc>
      </w:tr>
      <w:tr w:rsidR="00144EE0" w14:paraId="7E8491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8A5424" w14:textId="77777777" w:rsidR="00144EE0" w:rsidRDefault="00992304">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22CAB6B5" w14:textId="77777777" w:rsidR="00144EE0" w:rsidRDefault="00992304">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5CFF81F" w14:textId="77777777" w:rsidR="00144EE0" w:rsidRDefault="00992304">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66EAA36" w14:textId="4BEF0D39" w:rsidR="00144EE0" w:rsidRDefault="00A82DBF">
            <w:pPr>
              <w:spacing w:before="100" w:after="100"/>
              <w:ind w:left="100" w:right="100"/>
              <w:jc w:val="center"/>
            </w:pPr>
            <w:r>
              <w:rPr>
                <w:rFonts w:ascii="DejaVu Sans" w:eastAsia="DejaVu Sans" w:hAnsi="DejaVu Sans" w:cs="DejaVu Sans"/>
                <w:color w:val="000000"/>
                <w:sz w:val="18"/>
                <w:szCs w:val="18"/>
              </w:rPr>
              <w:t>T</w:t>
            </w:r>
            <w:r w:rsidR="00992304">
              <w:rPr>
                <w:rFonts w:ascii="DejaVu Sans" w:eastAsia="DejaVu Sans" w:hAnsi="DejaVu Sans" w:cs="DejaVu Sans"/>
                <w:color w:val="000000"/>
                <w:sz w:val="18"/>
                <w:szCs w:val="18"/>
              </w:rPr>
              <w:t>able 2</w:t>
            </w:r>
          </w:p>
        </w:tc>
      </w:tr>
      <w:tr w:rsidR="00144EE0" w14:paraId="1992514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C0DC68" w14:textId="77777777" w:rsidR="00144EE0" w:rsidRDefault="00992304">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7D462D1"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79DFA804"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43D9538" w14:textId="77777777" w:rsidR="00144EE0" w:rsidRDefault="00144EE0">
            <w:pPr>
              <w:spacing w:before="100" w:after="100"/>
              <w:ind w:left="100" w:right="100"/>
              <w:jc w:val="center"/>
            </w:pPr>
          </w:p>
        </w:tc>
      </w:tr>
      <w:tr w:rsidR="00144EE0" w14:paraId="0E69FA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43B7CE" w14:textId="77777777" w:rsidR="00144EE0" w:rsidRDefault="00992304">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49EF0C1D" w14:textId="77777777" w:rsidR="00144EE0" w:rsidRDefault="00992304">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72B089CD" w14:textId="77777777" w:rsidR="00144EE0" w:rsidRDefault="00992304">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9A3726F" w14:textId="77777777" w:rsidR="00144EE0" w:rsidRDefault="00992304">
            <w:pPr>
              <w:spacing w:before="100" w:after="100"/>
              <w:ind w:left="100" w:right="100"/>
              <w:jc w:val="center"/>
            </w:pPr>
            <w:r>
              <w:rPr>
                <w:rFonts w:ascii="DejaVu Sans" w:eastAsia="DejaVu Sans" w:hAnsi="DejaVu Sans" w:cs="DejaVu Sans"/>
                <w:color w:val="000000"/>
                <w:sz w:val="18"/>
                <w:szCs w:val="18"/>
              </w:rPr>
              <w:t>-</w:t>
            </w:r>
          </w:p>
        </w:tc>
      </w:tr>
      <w:tr w:rsidR="00144EE0" w14:paraId="3AA6613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2CEC70E"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21B72354" w14:textId="77777777" w:rsidR="00144EE0" w:rsidRDefault="00992304">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09D30CAF" w14:textId="77777777" w:rsidR="00144EE0" w:rsidRDefault="00992304">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09A4DC6" w14:textId="6C31BF3A" w:rsidR="00144EE0" w:rsidRDefault="00992304">
            <w:pPr>
              <w:spacing w:before="100" w:after="100"/>
              <w:ind w:left="100" w:right="100"/>
              <w:jc w:val="center"/>
            </w:pPr>
            <w:r>
              <w:rPr>
                <w:rFonts w:ascii="DejaVu Sans" w:eastAsia="DejaVu Sans" w:hAnsi="DejaVu Sans" w:cs="DejaVu Sans"/>
                <w:color w:val="000000"/>
                <w:sz w:val="18"/>
                <w:szCs w:val="18"/>
              </w:rPr>
              <w:t>line</w:t>
            </w:r>
            <w:r w:rsidR="00A82DBF">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364, 428</w:t>
            </w:r>
          </w:p>
        </w:tc>
      </w:tr>
      <w:tr w:rsidR="00144EE0" w14:paraId="28B6F34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BED9032"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03C19919" w14:textId="77777777" w:rsidR="00144EE0" w:rsidRDefault="00992304">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51AF9C6" w14:textId="77777777" w:rsidR="00144EE0" w:rsidRDefault="00992304">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6ECE26A" w14:textId="5892B047" w:rsidR="00144EE0" w:rsidRDefault="00992304">
            <w:pPr>
              <w:spacing w:before="100" w:after="100"/>
              <w:ind w:left="100" w:right="100"/>
              <w:jc w:val="center"/>
            </w:pPr>
            <w:r>
              <w:rPr>
                <w:rFonts w:ascii="DejaVu Sans" w:eastAsia="DejaVu Sans" w:hAnsi="DejaVu Sans" w:cs="DejaVu Sans"/>
                <w:color w:val="000000"/>
                <w:sz w:val="18"/>
                <w:szCs w:val="18"/>
              </w:rPr>
              <w:t>line</w:t>
            </w:r>
            <w:r w:rsidR="00A82DBF">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509-521</w:t>
            </w:r>
          </w:p>
        </w:tc>
      </w:tr>
      <w:tr w:rsidR="00144EE0" w14:paraId="47B8A34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D9F7416"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3935378D" w14:textId="77777777" w:rsidR="00144EE0" w:rsidRDefault="00992304">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9A0E19B" w14:textId="77777777" w:rsidR="00144EE0" w:rsidRDefault="00992304">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BFBD8CA" w14:textId="0E816911" w:rsidR="00144EE0" w:rsidRDefault="00992304">
            <w:pPr>
              <w:spacing w:before="100" w:after="100"/>
              <w:ind w:left="100" w:right="100"/>
              <w:jc w:val="center"/>
            </w:pPr>
            <w:r>
              <w:rPr>
                <w:rFonts w:ascii="DejaVu Sans" w:eastAsia="DejaVu Sans" w:hAnsi="DejaVu Sans" w:cs="DejaVu Sans"/>
                <w:color w:val="000000"/>
                <w:sz w:val="18"/>
                <w:szCs w:val="18"/>
              </w:rPr>
              <w:t>line</w:t>
            </w:r>
            <w:r w:rsidR="00A82DBF">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522-537</w:t>
            </w:r>
          </w:p>
        </w:tc>
      </w:tr>
      <w:tr w:rsidR="00144EE0" w14:paraId="1C5BE4B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5D0290" w14:textId="77777777" w:rsidR="00144EE0" w:rsidRDefault="00992304">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3837F606"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55E6285C"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9A725A3" w14:textId="77777777" w:rsidR="00144EE0" w:rsidRDefault="00144EE0">
            <w:pPr>
              <w:spacing w:before="100" w:after="100"/>
              <w:ind w:left="100" w:right="100"/>
              <w:jc w:val="center"/>
            </w:pPr>
          </w:p>
        </w:tc>
      </w:tr>
      <w:tr w:rsidR="00144EE0" w14:paraId="35A83D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61F5C2" w14:textId="77777777" w:rsidR="00144EE0" w:rsidRDefault="00992304">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51DCC93" w14:textId="77777777" w:rsidR="00144EE0" w:rsidRDefault="00992304">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033DE69E" w14:textId="77777777" w:rsidR="00144EE0" w:rsidRDefault="00992304">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8C4EC40" w14:textId="3A131064" w:rsidR="00144EE0" w:rsidRDefault="00992304">
            <w:pPr>
              <w:spacing w:before="100" w:after="100"/>
              <w:ind w:left="100" w:right="100"/>
              <w:jc w:val="center"/>
            </w:pPr>
            <w:r>
              <w:rPr>
                <w:rFonts w:ascii="DejaVu Sans" w:eastAsia="DejaVu Sans" w:hAnsi="DejaVu Sans" w:cs="DejaVu Sans"/>
                <w:color w:val="000000"/>
                <w:sz w:val="18"/>
                <w:szCs w:val="18"/>
              </w:rPr>
              <w:t xml:space="preserve">line </w:t>
            </w:r>
            <w:r w:rsidR="00F22E52">
              <w:rPr>
                <w:rFonts w:ascii="DejaVu Sans" w:eastAsia="DejaVu Sans" w:hAnsi="DejaVu Sans" w:cs="DejaVu Sans"/>
                <w:color w:val="000000"/>
                <w:sz w:val="18"/>
                <w:szCs w:val="18"/>
              </w:rPr>
              <w:t>119</w:t>
            </w:r>
          </w:p>
        </w:tc>
      </w:tr>
      <w:tr w:rsidR="00144EE0" w14:paraId="32933CD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24F1795"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7F48672C" w14:textId="77777777" w:rsidR="00144EE0" w:rsidRDefault="00992304">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7AAFE18" w14:textId="77777777" w:rsidR="00144EE0" w:rsidRDefault="00992304">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5E2A2FB" w14:textId="77777777" w:rsidR="00144EE0" w:rsidRDefault="00992304">
            <w:pPr>
              <w:spacing w:before="100" w:after="100"/>
              <w:ind w:left="100" w:right="100"/>
              <w:jc w:val="center"/>
            </w:pPr>
            <w:r>
              <w:rPr>
                <w:rFonts w:ascii="DejaVu Sans" w:eastAsia="DejaVu Sans" w:hAnsi="DejaVu Sans" w:cs="DejaVu Sans"/>
                <w:color w:val="000000"/>
                <w:sz w:val="18"/>
                <w:szCs w:val="18"/>
              </w:rPr>
              <w:t>-</w:t>
            </w:r>
          </w:p>
        </w:tc>
      </w:tr>
      <w:tr w:rsidR="00144EE0" w14:paraId="63E0F19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592E7A4" w14:textId="77777777" w:rsidR="00144EE0" w:rsidRDefault="00144EE0">
            <w:pPr>
              <w:spacing w:before="100" w:after="100"/>
              <w:ind w:left="100" w:right="100"/>
            </w:pPr>
          </w:p>
        </w:tc>
        <w:tc>
          <w:tcPr>
            <w:tcW w:w="0" w:type="auto"/>
            <w:shd w:val="clear" w:color="auto" w:fill="FFFFFF"/>
            <w:tcMar>
              <w:top w:w="0" w:type="dxa"/>
              <w:left w:w="0" w:type="dxa"/>
              <w:bottom w:w="0" w:type="dxa"/>
              <w:right w:w="0" w:type="dxa"/>
            </w:tcMar>
          </w:tcPr>
          <w:p w14:paraId="7FCD53FE" w14:textId="77777777" w:rsidR="00144EE0" w:rsidRDefault="00992304">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031C3A2D" w14:textId="77777777" w:rsidR="00144EE0" w:rsidRDefault="00992304">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CF09069" w14:textId="77777777" w:rsidR="00144EE0" w:rsidRDefault="00992304">
            <w:pPr>
              <w:spacing w:before="100" w:after="100"/>
              <w:ind w:left="100" w:right="100"/>
              <w:jc w:val="center"/>
            </w:pPr>
            <w:r>
              <w:rPr>
                <w:rFonts w:ascii="DejaVu Sans" w:eastAsia="DejaVu Sans" w:hAnsi="DejaVu Sans" w:cs="DejaVu Sans"/>
                <w:color w:val="000000"/>
                <w:sz w:val="18"/>
                <w:szCs w:val="18"/>
              </w:rPr>
              <w:t>-</w:t>
            </w:r>
          </w:p>
        </w:tc>
      </w:tr>
      <w:tr w:rsidR="00144EE0" w14:paraId="1A2B8F7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A16940" w14:textId="77777777" w:rsidR="00144EE0" w:rsidRDefault="00992304">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164FA0F5" w14:textId="77777777" w:rsidR="00144EE0" w:rsidRDefault="00992304">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07DE8F47" w14:textId="77777777" w:rsidR="00144EE0" w:rsidRDefault="00992304">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02B5A15" w14:textId="010A754F" w:rsidR="00144EE0" w:rsidRDefault="00992304">
            <w:pPr>
              <w:spacing w:before="100" w:after="100"/>
              <w:ind w:left="100" w:right="100"/>
              <w:jc w:val="center"/>
            </w:pPr>
            <w:r>
              <w:rPr>
                <w:rFonts w:ascii="DejaVu Sans" w:eastAsia="DejaVu Sans" w:hAnsi="DejaVu Sans" w:cs="DejaVu Sans"/>
                <w:color w:val="000000"/>
                <w:sz w:val="18"/>
                <w:szCs w:val="18"/>
              </w:rPr>
              <w:t>line 54</w:t>
            </w:r>
            <w:r w:rsidR="00A82DBF">
              <w:rPr>
                <w:rFonts w:ascii="DejaVu Sans" w:eastAsia="DejaVu Sans" w:hAnsi="DejaVu Sans" w:cs="DejaVu Sans"/>
                <w:color w:val="000000"/>
                <w:sz w:val="18"/>
                <w:szCs w:val="18"/>
              </w:rPr>
              <w:t>9</w:t>
            </w:r>
          </w:p>
        </w:tc>
      </w:tr>
      <w:tr w:rsidR="00144EE0" w14:paraId="38C2846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2B14FC" w14:textId="77777777" w:rsidR="00144EE0" w:rsidRDefault="00992304">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3D0C019" w14:textId="77777777" w:rsidR="00144EE0" w:rsidRDefault="00992304">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0A666618" w14:textId="77777777" w:rsidR="00144EE0" w:rsidRDefault="00992304">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56758B3" w14:textId="6D162340" w:rsidR="00144EE0" w:rsidRDefault="00992304">
            <w:pPr>
              <w:spacing w:before="100" w:after="100"/>
              <w:ind w:left="100" w:right="100"/>
              <w:jc w:val="center"/>
            </w:pPr>
            <w:r>
              <w:rPr>
                <w:rFonts w:ascii="DejaVu Sans" w:eastAsia="DejaVu Sans" w:hAnsi="DejaVu Sans" w:cs="DejaVu Sans"/>
                <w:color w:val="000000"/>
                <w:sz w:val="18"/>
                <w:szCs w:val="18"/>
              </w:rPr>
              <w:t>line 55</w:t>
            </w:r>
            <w:r w:rsidR="00A82DBF">
              <w:rPr>
                <w:rFonts w:ascii="DejaVu Sans" w:eastAsia="DejaVu Sans" w:hAnsi="DejaVu Sans" w:cs="DejaVu Sans"/>
                <w:color w:val="000000"/>
                <w:sz w:val="18"/>
                <w:szCs w:val="18"/>
              </w:rPr>
              <w:t>2</w:t>
            </w:r>
          </w:p>
        </w:tc>
      </w:tr>
      <w:tr w:rsidR="00144EE0" w14:paraId="529153E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95F0252" w14:textId="77777777" w:rsidR="00144EE0" w:rsidRDefault="00992304">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CE8CA85" w14:textId="77777777" w:rsidR="00144EE0" w:rsidRDefault="00992304">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39AE3C24" w14:textId="77777777" w:rsidR="00144EE0" w:rsidRDefault="00992304">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C45F33D" w14:textId="324C48F0" w:rsidR="00144EE0" w:rsidRDefault="00992304">
            <w:pPr>
              <w:spacing w:before="100" w:after="100"/>
              <w:ind w:left="100" w:right="100"/>
              <w:jc w:val="center"/>
            </w:pPr>
            <w:r>
              <w:rPr>
                <w:rFonts w:ascii="DejaVu Sans" w:eastAsia="DejaVu Sans" w:hAnsi="DejaVu Sans" w:cs="DejaVu Sans"/>
                <w:color w:val="000000"/>
                <w:sz w:val="18"/>
                <w:szCs w:val="18"/>
              </w:rPr>
              <w:t>line</w:t>
            </w:r>
            <w:r w:rsidR="00A82DBF">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565</w:t>
            </w:r>
            <w:r w:rsidR="00A82DBF">
              <w:rPr>
                <w:rFonts w:ascii="DejaVu Sans" w:eastAsia="DejaVu Sans" w:hAnsi="DejaVu Sans" w:cs="DejaVu Sans"/>
                <w:color w:val="000000"/>
                <w:sz w:val="18"/>
                <w:szCs w:val="18"/>
              </w:rPr>
              <w:t>-566</w:t>
            </w:r>
          </w:p>
        </w:tc>
      </w:tr>
    </w:tbl>
    <w:p w14:paraId="2C4CE916" w14:textId="77777777" w:rsidR="00144EE0" w:rsidRDefault="00144EE0">
      <w:pPr>
        <w:pStyle w:val="5"/>
      </w:pPr>
      <w:bookmarkStart w:id="1" w:name="section"/>
    </w:p>
    <w:p w14:paraId="1D96C9DC" w14:textId="77777777" w:rsidR="00144EE0" w:rsidRDefault="00992304">
      <w:pPr>
        <w:pStyle w:val="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144EE0" w14:paraId="437EC26A"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CCAC0BC" w14:textId="77777777" w:rsidR="00144EE0" w:rsidRDefault="00992304">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950AE89" w14:textId="77777777" w:rsidR="00144EE0" w:rsidRDefault="00992304">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7448720" w14:textId="77777777" w:rsidR="00144EE0" w:rsidRDefault="00992304">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B00A9CB" w14:textId="77777777" w:rsidR="00144EE0" w:rsidRDefault="00992304">
            <w:pPr>
              <w:spacing w:before="100" w:after="100"/>
              <w:ind w:left="100" w:right="100"/>
              <w:jc w:val="center"/>
            </w:pPr>
            <w:r>
              <w:rPr>
                <w:rFonts w:ascii="DejaVu Sans" w:eastAsia="DejaVu Sans" w:hAnsi="DejaVu Sans" w:cs="DejaVu Sans"/>
                <w:b/>
                <w:color w:val="FFFFFF"/>
                <w:sz w:val="18"/>
                <w:szCs w:val="18"/>
              </w:rPr>
              <w:t>Reported?</w:t>
            </w:r>
          </w:p>
        </w:tc>
      </w:tr>
      <w:tr w:rsidR="00144EE0" w14:paraId="4427900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0F52509" w14:textId="77777777" w:rsidR="00144EE0" w:rsidRDefault="0099230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79AC3E2"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57596115"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AEE545F" w14:textId="77777777" w:rsidR="00144EE0" w:rsidRDefault="00144EE0">
            <w:pPr>
              <w:spacing w:before="100" w:after="100"/>
              <w:ind w:left="100" w:right="100"/>
              <w:jc w:val="center"/>
            </w:pPr>
          </w:p>
        </w:tc>
      </w:tr>
      <w:tr w:rsidR="00144EE0" w14:paraId="476BE13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CC9237" w14:textId="77777777" w:rsidR="00144EE0" w:rsidRDefault="0099230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F121AA1" w14:textId="77777777" w:rsidR="00144EE0" w:rsidRDefault="00992304">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4945360" w14:textId="77777777" w:rsidR="00144EE0" w:rsidRDefault="00992304">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094F6F42" w14:textId="77777777" w:rsidR="00144EE0" w:rsidRDefault="00992304">
            <w:pPr>
              <w:spacing w:before="100" w:after="100"/>
              <w:ind w:left="100" w:right="100"/>
              <w:jc w:val="center"/>
            </w:pPr>
            <w:r>
              <w:rPr>
                <w:rFonts w:ascii="DejaVu Sans" w:eastAsia="DejaVu Sans" w:hAnsi="DejaVu Sans" w:cs="DejaVu Sans"/>
                <w:color w:val="000000"/>
                <w:sz w:val="18"/>
                <w:szCs w:val="18"/>
              </w:rPr>
              <w:t>Yes</w:t>
            </w:r>
          </w:p>
        </w:tc>
      </w:tr>
      <w:tr w:rsidR="00144EE0" w14:paraId="42270CE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ACA5B9" w14:textId="77777777" w:rsidR="00144EE0" w:rsidRDefault="00992304">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A5E6566"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2264E6ED"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3FBE904" w14:textId="77777777" w:rsidR="00144EE0" w:rsidRDefault="00144EE0">
            <w:pPr>
              <w:spacing w:before="100" w:after="100"/>
              <w:ind w:left="100" w:right="100"/>
              <w:jc w:val="center"/>
            </w:pPr>
          </w:p>
        </w:tc>
      </w:tr>
      <w:tr w:rsidR="00144EE0" w14:paraId="50ED36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26DA93" w14:textId="77777777" w:rsidR="00144EE0" w:rsidRDefault="00992304">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09C1F61" w14:textId="77777777" w:rsidR="00144EE0" w:rsidRDefault="00992304">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06CAE52" w14:textId="77777777" w:rsidR="00144EE0" w:rsidRDefault="00992304">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46850B7" w14:textId="77777777" w:rsidR="00144EE0" w:rsidRDefault="00992304">
            <w:pPr>
              <w:spacing w:before="100" w:after="100"/>
              <w:ind w:left="100" w:right="100"/>
              <w:jc w:val="center"/>
            </w:pPr>
            <w:r>
              <w:rPr>
                <w:rFonts w:ascii="DejaVu Sans" w:eastAsia="DejaVu Sans" w:hAnsi="DejaVu Sans" w:cs="DejaVu Sans"/>
                <w:color w:val="000000"/>
                <w:sz w:val="18"/>
                <w:szCs w:val="18"/>
              </w:rPr>
              <w:t>Yes</w:t>
            </w:r>
          </w:p>
        </w:tc>
      </w:tr>
      <w:tr w:rsidR="00144EE0" w14:paraId="28D6469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52904C" w14:textId="77777777" w:rsidR="00144EE0" w:rsidRDefault="00992304">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5767B9D"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5D71253A"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AE1130" w14:textId="77777777" w:rsidR="00144EE0" w:rsidRDefault="00144EE0">
            <w:pPr>
              <w:spacing w:before="100" w:after="100"/>
              <w:ind w:left="100" w:right="100"/>
              <w:jc w:val="center"/>
            </w:pPr>
          </w:p>
        </w:tc>
      </w:tr>
      <w:tr w:rsidR="00144EE0" w14:paraId="48901D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5ED4C4" w14:textId="77777777" w:rsidR="00144EE0" w:rsidRDefault="00992304">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41528BD" w14:textId="77777777" w:rsidR="00144EE0" w:rsidRDefault="00992304">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AC8A3B8" w14:textId="77777777" w:rsidR="00144EE0" w:rsidRDefault="00992304">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E3D8123" w14:textId="77777777" w:rsidR="00144EE0" w:rsidRDefault="00992304">
            <w:pPr>
              <w:spacing w:before="100" w:after="100"/>
              <w:ind w:left="100" w:right="100"/>
              <w:jc w:val="center"/>
            </w:pPr>
            <w:r>
              <w:rPr>
                <w:rFonts w:ascii="DejaVu Sans" w:eastAsia="DejaVu Sans" w:hAnsi="DejaVu Sans" w:cs="DejaVu Sans"/>
                <w:color w:val="000000"/>
                <w:sz w:val="18"/>
                <w:szCs w:val="18"/>
              </w:rPr>
              <w:t>No</w:t>
            </w:r>
          </w:p>
        </w:tc>
      </w:tr>
      <w:tr w:rsidR="00144EE0" w14:paraId="650404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D694C1" w14:textId="77777777" w:rsidR="00144EE0" w:rsidRDefault="00992304">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215986A" w14:textId="77777777" w:rsidR="00144EE0" w:rsidRDefault="00992304">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184EE5B" w14:textId="77777777" w:rsidR="00144EE0" w:rsidRDefault="00992304">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3B8D65B" w14:textId="77777777" w:rsidR="00144EE0" w:rsidRDefault="00992304">
            <w:pPr>
              <w:spacing w:before="100" w:after="100"/>
              <w:ind w:left="100" w:right="100"/>
              <w:jc w:val="center"/>
            </w:pPr>
            <w:r>
              <w:rPr>
                <w:rFonts w:ascii="DejaVu Sans" w:eastAsia="DejaVu Sans" w:hAnsi="DejaVu Sans" w:cs="DejaVu Sans"/>
                <w:color w:val="000000"/>
                <w:sz w:val="18"/>
                <w:szCs w:val="18"/>
              </w:rPr>
              <w:t>Yes</w:t>
            </w:r>
          </w:p>
        </w:tc>
      </w:tr>
      <w:tr w:rsidR="00144EE0" w14:paraId="19DF65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2D791D" w14:textId="77777777" w:rsidR="00144EE0" w:rsidRDefault="00992304">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798C4CD6" w14:textId="77777777" w:rsidR="00144EE0" w:rsidRDefault="00992304">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66C9EE3" w14:textId="77777777" w:rsidR="00144EE0" w:rsidRDefault="00992304">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01828BB" w14:textId="77777777" w:rsidR="00144EE0" w:rsidRDefault="00992304">
            <w:pPr>
              <w:spacing w:before="100" w:after="100"/>
              <w:ind w:left="100" w:right="100"/>
              <w:jc w:val="center"/>
            </w:pPr>
            <w:r>
              <w:rPr>
                <w:rFonts w:ascii="DejaVu Sans" w:eastAsia="DejaVu Sans" w:hAnsi="DejaVu Sans" w:cs="DejaVu Sans"/>
                <w:color w:val="000000"/>
                <w:sz w:val="18"/>
                <w:szCs w:val="18"/>
              </w:rPr>
              <w:t>Yes</w:t>
            </w:r>
          </w:p>
        </w:tc>
      </w:tr>
      <w:tr w:rsidR="00144EE0" w14:paraId="7C62DB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498C5B" w14:textId="77777777" w:rsidR="00144EE0" w:rsidRDefault="00992304">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29A3681" w14:textId="77777777" w:rsidR="00144EE0" w:rsidRDefault="00992304">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129DC96" w14:textId="77777777" w:rsidR="00144EE0" w:rsidRDefault="00992304">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E004BA5" w14:textId="77777777" w:rsidR="00144EE0" w:rsidRDefault="00992304">
            <w:pPr>
              <w:spacing w:before="100" w:after="100"/>
              <w:ind w:left="100" w:right="100"/>
              <w:jc w:val="center"/>
            </w:pPr>
            <w:r>
              <w:rPr>
                <w:rFonts w:ascii="DejaVu Sans" w:eastAsia="DejaVu Sans" w:hAnsi="DejaVu Sans" w:cs="DejaVu Sans"/>
                <w:color w:val="000000"/>
                <w:sz w:val="18"/>
                <w:szCs w:val="18"/>
              </w:rPr>
              <w:t>Yes</w:t>
            </w:r>
          </w:p>
        </w:tc>
      </w:tr>
      <w:tr w:rsidR="00144EE0" w14:paraId="2DCB38D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794619" w14:textId="77777777" w:rsidR="00144EE0" w:rsidRDefault="00992304">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28333E2"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7E6A0FE2"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5F04671" w14:textId="77777777" w:rsidR="00144EE0" w:rsidRDefault="00144EE0">
            <w:pPr>
              <w:spacing w:before="100" w:after="100"/>
              <w:ind w:left="100" w:right="100"/>
              <w:jc w:val="center"/>
            </w:pPr>
          </w:p>
        </w:tc>
      </w:tr>
      <w:tr w:rsidR="00144EE0" w14:paraId="0C2DC1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505723" w14:textId="77777777" w:rsidR="00144EE0" w:rsidRDefault="00992304">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6D2BBB0B" w14:textId="77777777" w:rsidR="00144EE0" w:rsidRDefault="00992304">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1B39353" w14:textId="77777777" w:rsidR="00144EE0" w:rsidRDefault="00992304">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127BA96" w14:textId="77777777" w:rsidR="00144EE0" w:rsidRDefault="00992304">
            <w:pPr>
              <w:spacing w:before="100" w:after="100"/>
              <w:ind w:left="100" w:right="100"/>
              <w:jc w:val="center"/>
            </w:pPr>
            <w:r>
              <w:rPr>
                <w:rFonts w:ascii="DejaVu Sans" w:eastAsia="DejaVu Sans" w:hAnsi="DejaVu Sans" w:cs="DejaVu Sans"/>
                <w:color w:val="000000"/>
                <w:sz w:val="18"/>
                <w:szCs w:val="18"/>
              </w:rPr>
              <w:t>Yes</w:t>
            </w:r>
          </w:p>
        </w:tc>
      </w:tr>
      <w:tr w:rsidR="00144EE0" w14:paraId="0EDAA4B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60FC4F" w14:textId="77777777" w:rsidR="00144EE0" w:rsidRDefault="00992304">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DBC3A83" w14:textId="77777777" w:rsidR="00144EE0" w:rsidRDefault="00992304">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91DAF4B" w14:textId="77777777" w:rsidR="00144EE0" w:rsidRDefault="00992304">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32DACC41" w14:textId="77777777" w:rsidR="00144EE0" w:rsidRDefault="00992304">
            <w:pPr>
              <w:spacing w:before="100" w:after="100"/>
              <w:ind w:left="100" w:right="100"/>
              <w:jc w:val="center"/>
            </w:pPr>
            <w:r>
              <w:rPr>
                <w:rFonts w:ascii="DejaVu Sans" w:eastAsia="DejaVu Sans" w:hAnsi="DejaVu Sans" w:cs="DejaVu Sans"/>
                <w:color w:val="000000"/>
                <w:sz w:val="18"/>
                <w:szCs w:val="18"/>
              </w:rPr>
              <w:t>Yes</w:t>
            </w:r>
          </w:p>
        </w:tc>
      </w:tr>
      <w:tr w:rsidR="00144EE0" w14:paraId="6FC3CAD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ECF449" w14:textId="77777777" w:rsidR="00144EE0" w:rsidRDefault="00992304">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1649A7E"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4B87A4EC"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CEC0B6" w14:textId="77777777" w:rsidR="00144EE0" w:rsidRDefault="00144EE0">
            <w:pPr>
              <w:spacing w:before="100" w:after="100"/>
              <w:ind w:left="100" w:right="100"/>
              <w:jc w:val="center"/>
            </w:pPr>
          </w:p>
        </w:tc>
      </w:tr>
      <w:tr w:rsidR="00144EE0" w14:paraId="5B0A83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48F025" w14:textId="77777777" w:rsidR="00144EE0" w:rsidRDefault="00992304">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1A31A013" w14:textId="77777777" w:rsidR="00144EE0" w:rsidRDefault="00992304">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CD6AA34" w14:textId="77777777" w:rsidR="00144EE0" w:rsidRDefault="00992304">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24C7AA9" w14:textId="77777777" w:rsidR="00144EE0" w:rsidRDefault="00992304">
            <w:pPr>
              <w:spacing w:before="100" w:after="100"/>
              <w:ind w:left="100" w:right="100"/>
              <w:jc w:val="center"/>
            </w:pPr>
            <w:r>
              <w:rPr>
                <w:rFonts w:ascii="DejaVu Sans" w:eastAsia="DejaVu Sans" w:hAnsi="DejaVu Sans" w:cs="DejaVu Sans"/>
                <w:color w:val="000000"/>
                <w:sz w:val="18"/>
                <w:szCs w:val="18"/>
              </w:rPr>
              <w:t>Yes</w:t>
            </w:r>
          </w:p>
        </w:tc>
      </w:tr>
      <w:tr w:rsidR="00144EE0" w14:paraId="57E3AC3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5B2B7C" w14:textId="77777777" w:rsidR="00144EE0" w:rsidRDefault="00992304">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6DA01514" w14:textId="77777777" w:rsidR="00144EE0" w:rsidRDefault="00992304">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15582B9" w14:textId="77777777" w:rsidR="00144EE0" w:rsidRDefault="00992304">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884C0C2" w14:textId="77777777" w:rsidR="00144EE0" w:rsidRDefault="00992304">
            <w:pPr>
              <w:spacing w:before="100" w:after="100"/>
              <w:ind w:left="100" w:right="100"/>
              <w:jc w:val="center"/>
            </w:pPr>
            <w:r>
              <w:rPr>
                <w:rFonts w:ascii="DejaVu Sans" w:eastAsia="DejaVu Sans" w:hAnsi="DejaVu Sans" w:cs="DejaVu Sans"/>
                <w:color w:val="000000"/>
                <w:sz w:val="18"/>
                <w:szCs w:val="18"/>
              </w:rPr>
              <w:t>Yes</w:t>
            </w:r>
          </w:p>
        </w:tc>
      </w:tr>
      <w:tr w:rsidR="00144EE0" w14:paraId="5555B51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453913A" w14:textId="77777777" w:rsidR="00144EE0" w:rsidRDefault="00992304">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24F73B95" w14:textId="77777777" w:rsidR="00144EE0" w:rsidRDefault="00144EE0">
            <w:pPr>
              <w:spacing w:before="100" w:after="100"/>
              <w:ind w:left="100" w:right="100"/>
              <w:jc w:val="center"/>
            </w:pPr>
          </w:p>
        </w:tc>
        <w:tc>
          <w:tcPr>
            <w:tcW w:w="0" w:type="auto"/>
            <w:shd w:val="clear" w:color="auto" w:fill="FFFFCC"/>
            <w:tcMar>
              <w:top w:w="0" w:type="dxa"/>
              <w:left w:w="0" w:type="dxa"/>
              <w:bottom w:w="0" w:type="dxa"/>
              <w:right w:w="0" w:type="dxa"/>
            </w:tcMar>
          </w:tcPr>
          <w:p w14:paraId="3BB590FB" w14:textId="77777777" w:rsidR="00144EE0" w:rsidRDefault="00144EE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F87BC75" w14:textId="77777777" w:rsidR="00144EE0" w:rsidRDefault="00144EE0">
            <w:pPr>
              <w:spacing w:before="100" w:after="100"/>
              <w:ind w:left="100" w:right="100"/>
              <w:jc w:val="center"/>
            </w:pPr>
          </w:p>
        </w:tc>
      </w:tr>
      <w:tr w:rsidR="00144EE0" w14:paraId="157A822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10EC00" w14:textId="77777777" w:rsidR="00144EE0" w:rsidRDefault="00992304">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283AA221" w14:textId="77777777" w:rsidR="00144EE0" w:rsidRDefault="00992304">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C6A9591" w14:textId="77777777" w:rsidR="00144EE0" w:rsidRDefault="00992304">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FF8C3C0" w14:textId="77777777" w:rsidR="00144EE0" w:rsidRDefault="00992304">
            <w:pPr>
              <w:spacing w:before="100" w:after="100"/>
              <w:ind w:left="100" w:right="100"/>
              <w:jc w:val="center"/>
            </w:pPr>
            <w:r>
              <w:rPr>
                <w:rFonts w:ascii="DejaVu Sans" w:eastAsia="DejaVu Sans" w:hAnsi="DejaVu Sans" w:cs="DejaVu Sans"/>
                <w:color w:val="000000"/>
                <w:sz w:val="18"/>
                <w:szCs w:val="18"/>
              </w:rPr>
              <w:t>No</w:t>
            </w:r>
          </w:p>
        </w:tc>
      </w:tr>
      <w:tr w:rsidR="00144EE0" w14:paraId="2DF8E264"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7DEFC9D" w14:textId="77777777" w:rsidR="00144EE0" w:rsidRDefault="00992304">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608DD798" w14:textId="77777777" w:rsidR="00144EE0" w:rsidRDefault="00992304">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3C94C3C7" w14:textId="77777777" w:rsidR="00144EE0" w:rsidRDefault="00992304">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2276FCD" w14:textId="77777777" w:rsidR="00144EE0" w:rsidRDefault="00992304">
            <w:pPr>
              <w:spacing w:before="100" w:after="100"/>
              <w:ind w:left="100" w:right="100"/>
              <w:jc w:val="center"/>
            </w:pPr>
            <w:r>
              <w:rPr>
                <w:rFonts w:ascii="DejaVu Sans" w:eastAsia="DejaVu Sans" w:hAnsi="DejaVu Sans" w:cs="DejaVu Sans"/>
                <w:color w:val="000000"/>
                <w:sz w:val="18"/>
                <w:szCs w:val="18"/>
              </w:rPr>
              <w:t>Yes</w:t>
            </w:r>
          </w:p>
        </w:tc>
      </w:tr>
    </w:tbl>
    <w:p w14:paraId="4011E4C7" w14:textId="77777777" w:rsidR="00144EE0" w:rsidRDefault="00992304">
      <w:pPr>
        <w:pStyle w:val="FirstParagraph"/>
      </w:pPr>
      <w:r>
        <w:t> </w:t>
      </w:r>
    </w:p>
    <w:p w14:paraId="098286F4" w14:textId="77777777" w:rsidR="00144EE0" w:rsidRDefault="00992304">
      <w:pPr>
        <w:pStyle w:val="a0"/>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ae"/>
          </w:rPr>
          <w:t>www.prisma-statement.org</w:t>
        </w:r>
      </w:hyperlink>
      <w:bookmarkEnd w:id="2"/>
    </w:p>
    <w:sectPr w:rsidR="00144EE0"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2BF92" w14:textId="77777777" w:rsidR="00EE0F95" w:rsidRDefault="00EE0F95">
      <w:pPr>
        <w:spacing w:after="0"/>
      </w:pPr>
      <w:r>
        <w:separator/>
      </w:r>
    </w:p>
  </w:endnote>
  <w:endnote w:type="continuationSeparator" w:id="0">
    <w:p w14:paraId="7DD26590" w14:textId="77777777" w:rsidR="00EE0F95" w:rsidRDefault="00EE0F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3B02C48A" w14:textId="77777777" w:rsidR="00FC37A3" w:rsidRDefault="00992304">
        <w:pPr>
          <w:pStyle w:val="af1"/>
          <w:jc w:val="right"/>
        </w:pPr>
        <w:r>
          <w:fldChar w:fldCharType="begin"/>
        </w:r>
        <w:r>
          <w:instrText xml:space="preserve"> PAGE   \* MERGEFORMAT </w:instrText>
        </w:r>
        <w:r>
          <w:fldChar w:fldCharType="separate"/>
        </w:r>
        <w:r>
          <w:rPr>
            <w:noProof/>
          </w:rPr>
          <w:t>2</w:t>
        </w:r>
        <w:r>
          <w:rPr>
            <w:noProof/>
          </w:rPr>
          <w:fldChar w:fldCharType="end"/>
        </w:r>
      </w:p>
    </w:sdtContent>
  </w:sdt>
  <w:p w14:paraId="743AC256" w14:textId="77777777" w:rsidR="00FC37A3" w:rsidRDefault="00EE0F95">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5B73B" w14:textId="77777777" w:rsidR="00EE0F95" w:rsidRDefault="00EE0F95">
      <w:r>
        <w:separator/>
      </w:r>
    </w:p>
  </w:footnote>
  <w:footnote w:type="continuationSeparator" w:id="0">
    <w:p w14:paraId="0052F502" w14:textId="77777777" w:rsidR="00EE0F95" w:rsidRDefault="00EE0F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4300BF7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11314733">
    <w:abstractNumId w:val="1"/>
  </w:num>
  <w:num w:numId="2" w16cid:durableId="560091912">
    <w:abstractNumId w:val="0"/>
  </w:num>
  <w:num w:numId="3" w16cid:durableId="1259751608">
    <w:abstractNumId w:val="16"/>
  </w:num>
  <w:num w:numId="4" w16cid:durableId="1751780060">
    <w:abstractNumId w:val="16"/>
  </w:num>
  <w:num w:numId="5" w16cid:durableId="1544095359">
    <w:abstractNumId w:val="16"/>
  </w:num>
  <w:num w:numId="6" w16cid:durableId="1866091870">
    <w:abstractNumId w:val="16"/>
  </w:num>
  <w:num w:numId="7" w16cid:durableId="1937519635">
    <w:abstractNumId w:val="16"/>
  </w:num>
  <w:num w:numId="8" w16cid:durableId="1306010528">
    <w:abstractNumId w:val="16"/>
  </w:num>
  <w:num w:numId="9" w16cid:durableId="1790009834">
    <w:abstractNumId w:val="14"/>
  </w:num>
  <w:num w:numId="10" w16cid:durableId="2146853315">
    <w:abstractNumId w:val="15"/>
  </w:num>
  <w:num w:numId="11" w16cid:durableId="238255673">
    <w:abstractNumId w:val="15"/>
  </w:num>
  <w:num w:numId="12" w16cid:durableId="179467484">
    <w:abstractNumId w:val="11"/>
  </w:num>
  <w:num w:numId="13" w16cid:durableId="466704196">
    <w:abstractNumId w:val="9"/>
  </w:num>
  <w:num w:numId="14" w16cid:durableId="679742958">
    <w:abstractNumId w:val="8"/>
  </w:num>
  <w:num w:numId="15" w16cid:durableId="907765539">
    <w:abstractNumId w:val="7"/>
  </w:num>
  <w:num w:numId="16" w16cid:durableId="119764747">
    <w:abstractNumId w:val="6"/>
  </w:num>
  <w:num w:numId="17" w16cid:durableId="170219984">
    <w:abstractNumId w:val="10"/>
  </w:num>
  <w:num w:numId="18" w16cid:durableId="1207638362">
    <w:abstractNumId w:val="5"/>
  </w:num>
  <w:num w:numId="19" w16cid:durableId="548955344">
    <w:abstractNumId w:val="4"/>
  </w:num>
  <w:num w:numId="20" w16cid:durableId="1701200611">
    <w:abstractNumId w:val="3"/>
  </w:num>
  <w:num w:numId="21" w16cid:durableId="1535146793">
    <w:abstractNumId w:val="2"/>
  </w:num>
  <w:num w:numId="22" w16cid:durableId="1713723232">
    <w:abstractNumId w:val="17"/>
  </w:num>
  <w:num w:numId="23" w16cid:durableId="1923559131">
    <w:abstractNumId w:val="13"/>
  </w:num>
  <w:num w:numId="24" w16cid:durableId="1754543158">
    <w:abstractNumId w:val="15"/>
  </w:num>
  <w:num w:numId="25" w16cid:durableId="67052359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EE0"/>
    <w:rsid w:val="00144EE0"/>
    <w:rsid w:val="00992304"/>
    <w:rsid w:val="00A82DBF"/>
    <w:rsid w:val="00EE0F95"/>
    <w:rsid w:val="00F12F75"/>
    <w:rsid w:val="00F22E52"/>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36E03E"/>
  <w15:docId w15:val="{AB5F9C95-1A81-4339-A7D7-9FCFF823A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rsid w:val="00072848"/>
    <w:pPr>
      <w:numPr>
        <w:ilvl w:val="2"/>
      </w:numPr>
      <w:ind w:left="0" w:hanging="567"/>
      <w:outlineLvl w:val="2"/>
    </w:pPr>
    <w:rPr>
      <w:sz w:val="24"/>
    </w:rPr>
  </w:style>
  <w:style w:type="paragraph" w:styleId="4">
    <w:name w:val="heading 4"/>
    <w:basedOn w:val="a"/>
    <w:next w:val="a0"/>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rsid w:val="00B16115"/>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rsid w:val="003965E8"/>
    <w:pPr>
      <w:spacing w:before="120" w:after="120"/>
    </w:pPr>
  </w:style>
  <w:style w:type="paragraph" w:customStyle="1" w:styleId="FirstParagraph">
    <w:name w:val="First Paragraph"/>
    <w:basedOn w:val="a0"/>
    <w:next w:val="a0"/>
    <w:qFormat/>
    <w:rsid w:val="003965E8"/>
  </w:style>
  <w:style w:type="paragraph" w:customStyle="1" w:styleId="Compact">
    <w:name w:val="Compact"/>
    <w:basedOn w:val="a0"/>
    <w:qFormat/>
    <w:rsid w:val="0032548E"/>
    <w:pPr>
      <w:spacing w:before="36" w:after="36"/>
    </w:pPr>
    <w:rPr>
      <w:rFonts w:cs="Arial"/>
      <w:szCs w:val="18"/>
    </w:rPr>
  </w:style>
  <w:style w:type="paragraph" w:styleId="a5">
    <w:name w:val="Title"/>
    <w:basedOn w:val="a"/>
    <w:next w:val="a0"/>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a6">
    <w:name w:val="Subtitle"/>
    <w:basedOn w:val="a5"/>
    <w:next w:val="a0"/>
    <w:qFormat/>
    <w:pP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rsid w:val="009F2E06"/>
    <w:pPr>
      <w:keepNext/>
      <w:keepLines/>
      <w:jc w:val="center"/>
    </w:pPr>
    <w:rPr>
      <w:i/>
    </w:r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a">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pPr>
      <w:spacing w:after="120"/>
    </w:pPr>
    <w:rPr>
      <w:i/>
    </w:rPr>
  </w:style>
  <w:style w:type="paragraph" w:customStyle="1" w:styleId="TableCaption">
    <w:name w:val="Table Caption"/>
    <w:basedOn w:val="ab"/>
    <w:pPr>
      <w:keepNext/>
    </w:pPr>
  </w:style>
  <w:style w:type="paragraph" w:customStyle="1" w:styleId="ImageCaption">
    <w:name w:val="Image Caption"/>
    <w:basedOn w:val="ab"/>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ac">
    <w:name w:val="题注 字符"/>
    <w:basedOn w:val="a1"/>
    <w:link w:val="ab"/>
  </w:style>
  <w:style w:type="character" w:customStyle="1" w:styleId="VerbatimChar">
    <w:name w:val="Verbatim Char"/>
    <w:basedOn w:val="ac"/>
    <w:link w:val="SourceCode"/>
    <w:rPr>
      <w:rFonts w:ascii="Consolas" w:hAnsi="Consolas"/>
      <w:sz w:val="22"/>
    </w:rPr>
  </w:style>
  <w:style w:type="character" w:styleId="ad">
    <w:name w:val="footnote reference"/>
    <w:basedOn w:val="ac"/>
    <w:rPr>
      <w:vertAlign w:val="superscript"/>
    </w:rPr>
  </w:style>
  <w:style w:type="character" w:styleId="ae">
    <w:name w:val="Hyperlink"/>
    <w:basedOn w:val="ac"/>
    <w:uiPriority w:val="99"/>
    <w:rPr>
      <w:color w:val="4F81BD" w:themeColor="accent1"/>
    </w:rPr>
  </w:style>
  <w:style w:type="paragraph" w:styleId="TOC">
    <w:name w:val="TOC Heading"/>
    <w:basedOn w:val="a"/>
    <w:next w:val="a0"/>
    <w:uiPriority w:val="39"/>
    <w:unhideWhenUsed/>
    <w:qFormat/>
    <w:rsid w:val="00A42EE4"/>
    <w:rPr>
      <w:rFonts w:asciiTheme="majorHAnsi" w:hAnsiTheme="majorHAnsi" w:cstheme="majorHAnsi"/>
      <w:b/>
      <w:bCs/>
      <w:sz w:val="32"/>
      <w:szCs w:val="32"/>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a"/>
    <w:next w:val="a"/>
    <w:autoRedefine/>
    <w:uiPriority w:val="39"/>
    <w:unhideWhenUsed/>
    <w:rsid w:val="007B6050"/>
    <w:pPr>
      <w:spacing w:after="100"/>
    </w:pPr>
  </w:style>
  <w:style w:type="paragraph" w:styleId="TOC2">
    <w:name w:val="toc 2"/>
    <w:basedOn w:val="a"/>
    <w:next w:val="a"/>
    <w:autoRedefine/>
    <w:uiPriority w:val="39"/>
    <w:unhideWhenUsed/>
    <w:rsid w:val="007B6050"/>
    <w:pPr>
      <w:spacing w:after="100"/>
      <w:ind w:left="240"/>
    </w:pPr>
  </w:style>
  <w:style w:type="paragraph" w:styleId="TOC3">
    <w:name w:val="toc 3"/>
    <w:basedOn w:val="a"/>
    <w:next w:val="a"/>
    <w:autoRedefine/>
    <w:uiPriority w:val="39"/>
    <w:unhideWhenUsed/>
    <w:rsid w:val="007B6050"/>
    <w:pPr>
      <w:spacing w:after="100"/>
      <w:ind w:left="480"/>
    </w:pPr>
  </w:style>
  <w:style w:type="paragraph" w:styleId="af">
    <w:name w:val="header"/>
    <w:basedOn w:val="a"/>
    <w:link w:val="af0"/>
    <w:unhideWhenUsed/>
    <w:rsid w:val="00390E4A"/>
    <w:pPr>
      <w:tabs>
        <w:tab w:val="center" w:pos="4513"/>
        <w:tab w:val="right" w:pos="9026"/>
      </w:tabs>
      <w:spacing w:after="0"/>
    </w:pPr>
  </w:style>
  <w:style w:type="character" w:customStyle="1" w:styleId="a4">
    <w:name w:val="正文文本 字符"/>
    <w:basedOn w:val="a1"/>
    <w:link w:val="a0"/>
    <w:rsid w:val="003965E8"/>
  </w:style>
  <w:style w:type="character" w:customStyle="1" w:styleId="af0">
    <w:name w:val="页眉 字符"/>
    <w:basedOn w:val="a1"/>
    <w:link w:val="af"/>
    <w:rsid w:val="00390E4A"/>
  </w:style>
  <w:style w:type="paragraph" w:styleId="af1">
    <w:name w:val="footer"/>
    <w:basedOn w:val="a"/>
    <w:link w:val="af2"/>
    <w:uiPriority w:val="99"/>
    <w:unhideWhenUsed/>
    <w:rsid w:val="00390E4A"/>
    <w:pPr>
      <w:tabs>
        <w:tab w:val="center" w:pos="4513"/>
        <w:tab w:val="right" w:pos="9026"/>
      </w:tabs>
      <w:spacing w:after="0"/>
    </w:pPr>
  </w:style>
  <w:style w:type="character" w:customStyle="1" w:styleId="af2">
    <w:name w:val="页脚 字符"/>
    <w:basedOn w:val="a1"/>
    <w:link w:val="af1"/>
    <w:uiPriority w:val="99"/>
    <w:rsid w:val="00390E4A"/>
  </w:style>
  <w:style w:type="paragraph" w:styleId="af3">
    <w:name w:val="Balloon Text"/>
    <w:basedOn w:val="a"/>
    <w:link w:val="af4"/>
    <w:semiHidden/>
    <w:unhideWhenUsed/>
    <w:rsid w:val="00C97736"/>
    <w:pPr>
      <w:spacing w:after="0"/>
    </w:pPr>
    <w:rPr>
      <w:rFonts w:ascii="Segoe UI" w:hAnsi="Segoe UI" w:cs="Segoe UI"/>
      <w:sz w:val="18"/>
      <w:szCs w:val="18"/>
    </w:rPr>
  </w:style>
  <w:style w:type="character" w:customStyle="1" w:styleId="af4">
    <w:name w:val="批注框文本 字符"/>
    <w:basedOn w:val="a1"/>
    <w:link w:val="af3"/>
    <w:semiHidden/>
    <w:rsid w:val="00C97736"/>
    <w:rPr>
      <w:rFonts w:ascii="Segoe UI" w:hAnsi="Segoe UI" w:cs="Segoe UI"/>
      <w:sz w:val="18"/>
      <w:szCs w:val="18"/>
    </w:rPr>
  </w:style>
  <w:style w:type="character" w:styleId="af5">
    <w:name w:val="line number"/>
    <w:basedOn w:val="a1"/>
    <w:semiHidden/>
    <w:unhideWhenUsed/>
    <w:rsid w:val="001D2E8D"/>
  </w:style>
  <w:style w:type="table" w:customStyle="1" w:styleId="Style1">
    <w:name w:val="Style1"/>
    <w:basedOn w:val="a2"/>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af6">
    <w:name w:val="Table Grid"/>
    <w:basedOn w:val="a2"/>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1357</Words>
  <Characters>773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shi lin</cp:lastModifiedBy>
  <cp:revision>3</cp:revision>
  <dcterms:created xsi:type="dcterms:W3CDTF">2022-05-26T07:30:00Z</dcterms:created>
  <dcterms:modified xsi:type="dcterms:W3CDTF">2022-06-03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